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34E3C" w14:textId="08DDC29E" w:rsidR="00D27986" w:rsidRPr="005953BE" w:rsidRDefault="00865646" w:rsidP="00B9424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="00D36CE1">
        <w:rPr>
          <w:rFonts w:ascii="Times New Roman" w:eastAsia="等线" w:hAnsi="Times New Roman" w:cs="Times New Roman"/>
          <w:color w:val="000000"/>
          <w:kern w:val="0"/>
          <w:szCs w:val="21"/>
        </w:rPr>
        <w:t>6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ssociation between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lncRN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ignature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overall survival</w:t>
      </w:r>
      <w:r w:rsidR="004D5B8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DE7C88">
        <w:rPr>
          <w:rFonts w:ascii="Times New Roman" w:eastAsia="等线" w:hAnsi="Times New Roman" w:cs="Times New Roman"/>
          <w:color w:val="000000"/>
          <w:kern w:val="0"/>
          <w:szCs w:val="21"/>
        </w:rPr>
        <w:t>(OS)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4D5B8C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 </w:t>
      </w:r>
      <w:r w:rsidR="004D5B8C">
        <w:rPr>
          <w:rFonts w:ascii="Times New Roman" w:eastAsia="等线" w:hAnsi="Times New Roman" w:cs="Times New Roman"/>
          <w:color w:val="000000"/>
          <w:kern w:val="0"/>
          <w:szCs w:val="21"/>
        </w:rPr>
        <w:t>80 patients from TCGA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 </w:t>
      </w:r>
      <w:proofErr w:type="spellStart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univariate</w:t>
      </w:r>
      <w:proofErr w:type="spellEnd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multivariable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5953BE" w:rsidRPr="00582C46" w14:paraId="105F3158" w14:textId="77777777" w:rsidTr="006B1260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E5F4CFD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19194DB2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7AC65996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67CAFA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E2997B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26FA84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659D73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563C97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53BE" w:rsidRPr="00582C46" w14:paraId="126CE940" w14:textId="77777777" w:rsidTr="006B1260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4B132" w14:textId="77777777" w:rsidR="003C6650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C3E95CA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5634B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51BEDFEE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A18355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380D80" w14:textId="77777777" w:rsidR="003C6650" w:rsidRPr="00582C46" w:rsidRDefault="003C6650" w:rsidP="00FB3020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6AB520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6B36D5C" w14:textId="77777777" w:rsidR="003C6650" w:rsidRPr="00582C46" w:rsidRDefault="003C6650" w:rsidP="00FB3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772901" w14:textId="77777777" w:rsidR="003C6650" w:rsidRPr="00582C46" w:rsidRDefault="003C6650" w:rsidP="00FB3020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07559D" w:rsidRPr="00582C46" w14:paraId="3BE6403C" w14:textId="77777777" w:rsidTr="007C3AEE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773D0693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7B323CCB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40A4" w14:textId="0CFF586E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A807" w14:textId="7DA21992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33-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BCDB" w14:textId="039B7016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6ECC2" w14:textId="72813A21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6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BF18" w14:textId="2BF689C7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80-5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0D5C8" w14:textId="2D5D03DC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80</w:t>
            </w:r>
          </w:p>
        </w:tc>
      </w:tr>
      <w:tr w:rsidR="0007559D" w:rsidRPr="00582C46" w14:paraId="203107B1" w14:textId="77777777" w:rsidTr="007C3AE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3B0AD4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31B1000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1B78C" w14:textId="6A77D2E5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7743" w14:textId="38EFAE3A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56-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137E" w14:textId="7D27BDC7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78D8F" w14:textId="46E547BC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E770C" w14:textId="77FF60E0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1.03-7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9E7DE" w14:textId="6469E490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</w:tr>
      <w:tr w:rsidR="0007559D" w:rsidRPr="00582C46" w14:paraId="0236034E" w14:textId="77777777" w:rsidTr="007C3AE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00D530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FF5BA4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B8E2D" w14:textId="249D764F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27E5" w14:textId="254FA8F2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62-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943FA" w14:textId="78A86790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181BF" w14:textId="047A0BB8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9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B5181" w14:textId="456973F6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96-8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A8E4" w14:textId="05427A72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</w:tr>
      <w:tr w:rsidR="0007559D" w:rsidRPr="00582C46" w14:paraId="36DC323F" w14:textId="77777777" w:rsidTr="007C3AE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297DF5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D209CD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00AB" w14:textId="12CA949D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9A26B" w14:textId="13F87C1C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28-2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8DE46" w14:textId="6F99EB48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429D9" w14:textId="1BBAF117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64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64F1" w14:textId="1B2BA58A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2.04-202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35CF" w14:textId="36EA1B1A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  <w:r w:rsid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07559D" w:rsidRPr="00582C46" w14:paraId="56310115" w14:textId="77777777" w:rsidTr="006E139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8071E1" w14:textId="60AC327D" w:rsidR="0007559D" w:rsidRPr="00582C46" w:rsidRDefault="00D36CE1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29D9A28" w14:textId="7777777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FCD11" w14:textId="3AF02903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EB87" w14:textId="357B1F55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01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A7887" w14:textId="394E79CD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AEC1" w14:textId="1499D9C8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088B" w14:textId="76F87415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0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7B96" w14:textId="4E1E940E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</w:tr>
      <w:tr w:rsidR="0007559D" w:rsidRPr="00582C46" w14:paraId="0DE338C0" w14:textId="77777777" w:rsidTr="0099118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06549B" w14:textId="0459B58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E88E43" w14:textId="4112C395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bookmarkStart w:id="0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</w:t>
            </w:r>
            <w:bookmarkEnd w:id="0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64C8D" w14:textId="5F6CD729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7725" w14:textId="7482A0FD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28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8993" w14:textId="12A372EF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0C304" w14:textId="3916B7A2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63888" w14:textId="1CA7D7B7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26-1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3AF91" w14:textId="0622AE3D" w:rsidR="0007559D" w:rsidRPr="0002748B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48B">
              <w:rPr>
                <w:rFonts w:ascii="Times New Roman" w:eastAsia="等线" w:hAnsi="Times New Roman" w:cs="Times New Roman"/>
                <w:color w:val="000000"/>
                <w:szCs w:val="21"/>
              </w:rPr>
              <w:t>0.569</w:t>
            </w:r>
          </w:p>
        </w:tc>
      </w:tr>
      <w:tr w:rsidR="0007559D" w:rsidRPr="00582C46" w14:paraId="6725D0F8" w14:textId="77777777" w:rsidTr="00882FC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EF8447" w14:textId="4E641B2D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B2A436" w14:textId="7156449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26E61" w14:textId="7F10F02B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5303" w14:textId="29FA87EA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73-1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506A" w14:textId="237CFCEA" w:rsidR="0007559D" w:rsidRPr="00A4229F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229F">
              <w:rPr>
                <w:rFonts w:ascii="Times New Roman" w:eastAsia="等线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BC06E" w14:textId="7D7E74E6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23891" w14:textId="523CE58A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-4774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0EF36" w14:textId="43FDB8B3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**</w:t>
            </w:r>
          </w:p>
        </w:tc>
      </w:tr>
      <w:tr w:rsidR="0007559D" w:rsidRPr="00582C46" w14:paraId="34EB1F84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1F9ED6" w14:textId="6DF4469F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ge </w:t>
            </w:r>
          </w:p>
          <w:p w14:paraId="4F462172" w14:textId="77777777" w:rsidR="00714113" w:rsidRDefault="0071411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51D436B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EB04B3E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  <w:p w14:paraId="2C436E87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104E6E1" w14:textId="77A38AA2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77DB99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  <w:p w14:paraId="063082A2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T3</w:t>
            </w:r>
          </w:p>
          <w:p w14:paraId="0E1032AF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T3</w:t>
            </w:r>
          </w:p>
          <w:p w14:paraId="1E750F09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  <w:p w14:paraId="0BCE8D3C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N0</w:t>
            </w:r>
          </w:p>
          <w:p w14:paraId="141A2A5F" w14:textId="0E0CFCC9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51856D3" w14:textId="7452B29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  <w:p w14:paraId="41C7E10D" w14:textId="422C0B69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</w:t>
            </w:r>
          </w:p>
          <w:p w14:paraId="2C118811" w14:textId="088A4CB4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</w:t>
            </w:r>
          </w:p>
          <w:p w14:paraId="379DAD92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</w:t>
            </w:r>
          </w:p>
          <w:p w14:paraId="37189920" w14:textId="259262A0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5</w:t>
            </w:r>
          </w:p>
          <w:p w14:paraId="4AD82FD0" w14:textId="2F320FDB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0D530" w14:textId="5A379C65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-4.15</w:t>
            </w:r>
          </w:p>
          <w:p w14:paraId="537F7438" w14:textId="33C6A790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-3.41</w:t>
            </w:r>
          </w:p>
          <w:p w14:paraId="5B9A63D4" w14:textId="0619F508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0-16.47</w:t>
            </w:r>
          </w:p>
          <w:p w14:paraId="4CF4B3E7" w14:textId="6DC7CBD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-5.25</w:t>
            </w:r>
          </w:p>
          <w:p w14:paraId="62A6705E" w14:textId="1BA740C4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-14.43</w:t>
            </w:r>
          </w:p>
          <w:p w14:paraId="62AF2C55" w14:textId="086154DF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4-5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F1E75" w14:textId="42328EA4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4</w:t>
            </w:r>
          </w:p>
          <w:p w14:paraId="17E0523C" w14:textId="2304E45D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02</w:t>
            </w:r>
          </w:p>
          <w:p w14:paraId="13BF98A6" w14:textId="43EE0AB4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7</w:t>
            </w:r>
          </w:p>
          <w:p w14:paraId="384FCB68" w14:textId="57B8ED46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3</w:t>
            </w:r>
          </w:p>
          <w:p w14:paraId="683B29F9" w14:textId="2D7DD76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5*</w:t>
            </w:r>
          </w:p>
          <w:p w14:paraId="754496B0" w14:textId="71304B25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2F023" w14:textId="5414EA1B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</w:t>
            </w:r>
          </w:p>
          <w:p w14:paraId="78D32EA0" w14:textId="7F01AF1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  <w:p w14:paraId="58B0AE01" w14:textId="67D7F37C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  <w:p w14:paraId="0D103C33" w14:textId="14469715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  <w:p w14:paraId="42E23037" w14:textId="6D94A53C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  <w:p w14:paraId="6355C7A9" w14:textId="53F85B5A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2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2C8AC" w14:textId="5E63593B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-6.26</w:t>
            </w:r>
          </w:p>
          <w:p w14:paraId="08793BAA" w14:textId="480B6CEE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  <w:p w14:paraId="2DF29FAF" w14:textId="5ECCABC8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  <w:p w14:paraId="4FE4B585" w14:textId="693DF8F9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  <w:p w14:paraId="14148AF5" w14:textId="3E907DE1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84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  <w:p w14:paraId="6CD9839F" w14:textId="487EBD9C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2235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AAE54" w14:textId="5DCA421E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7</w:t>
            </w:r>
          </w:p>
          <w:p w14:paraId="7760810F" w14:textId="52A26454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</w:p>
          <w:p w14:paraId="2224FEAF" w14:textId="7793EFB6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</w:t>
            </w:r>
          </w:p>
          <w:p w14:paraId="004B4C88" w14:textId="04D8492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</w:t>
            </w:r>
          </w:p>
          <w:p w14:paraId="63C39F6C" w14:textId="70FEAC13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  <w:p w14:paraId="6F9B53CF" w14:textId="7219755C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**</w:t>
            </w:r>
          </w:p>
        </w:tc>
      </w:tr>
      <w:tr w:rsidR="0007559D" w:rsidRPr="00582C46" w14:paraId="5E718D45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2425F0" w14:textId="2898F62F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D012F9" w14:textId="38EE0B3D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074A96E" w14:textId="2B91BBEA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94CC09" w14:textId="54C0E804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43E67" w14:textId="470D2A8E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AB3AF" w14:textId="281D8062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07559D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C183D" w14:textId="03DC189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AC9EE" w14:textId="15405693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07559D" w:rsidRPr="00582C46" w14:paraId="34B04BA8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0A0161" w14:textId="5C703684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59BECA3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  <w:p w14:paraId="0EE3AB07" w14:textId="49D1CB88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T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39BC7E3" w14:textId="5DD85721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  <w:p w14:paraId="4F24D547" w14:textId="2D46C47F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B6772" w14:textId="061DAF7F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  <w:p w14:paraId="5316E54D" w14:textId="37A9D3AC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A6DE0" w14:textId="6A07F9AA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  <w:p w14:paraId="30679304" w14:textId="4D24AE10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CD0B8" w14:textId="3D66FB2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  <w:p w14:paraId="107FC457" w14:textId="06EF4762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82098" w14:textId="65A70A8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  <w:p w14:paraId="109C06D0" w14:textId="618F816F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0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1B82A" w14:textId="4C70C941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  <w:p w14:paraId="4CBE1ECC" w14:textId="45512821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07559D" w:rsidRPr="00582C46" w14:paraId="72115FC3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5333CF" w14:textId="66A443D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4F78CDB" w14:textId="06A2454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7E35C50" w14:textId="65A43E72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95016" w14:textId="3A52F775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252E7" w14:textId="488574CD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34BDF" w14:textId="75106C3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28FB0" w14:textId="34168C0D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F3F6F" w14:textId="1DACF296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</w:t>
            </w:r>
          </w:p>
        </w:tc>
      </w:tr>
      <w:tr w:rsidR="0007559D" w:rsidRPr="00582C46" w14:paraId="4732FFA5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575D08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F939EE6" w14:textId="0EE326E2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10CBCA" w14:textId="7777777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  <w:p w14:paraId="7D43961F" w14:textId="0867129A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/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78FDF1" w14:textId="2D857FBC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  <w:p w14:paraId="24E328C9" w14:textId="6F209627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EBDE5" w14:textId="62EEBC49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</w:p>
          <w:p w14:paraId="39A074DF" w14:textId="579D4B7A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-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0F29D" w14:textId="3220655E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</w:t>
            </w:r>
          </w:p>
          <w:p w14:paraId="5BB05E49" w14:textId="132A3336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EB6C1" w14:textId="78EE3028" w:rsidR="0007559D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7559D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  <w:p w14:paraId="181DF71B" w14:textId="02720E2E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5C660" w14:textId="17763E5D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2</w:t>
            </w:r>
          </w:p>
          <w:p w14:paraId="509D7F74" w14:textId="58AA06FA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1BB2C" w14:textId="7654E387" w:rsidR="0007559D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</w:t>
            </w:r>
          </w:p>
          <w:p w14:paraId="452F6B45" w14:textId="4DDD1FBD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</w:t>
            </w:r>
          </w:p>
        </w:tc>
      </w:tr>
      <w:tr w:rsidR="0007559D" w:rsidRPr="00582C46" w14:paraId="232965BE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864505" w14:textId="7FE8F0E9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128FC1" w14:textId="0FBC04B4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F21CF21" w14:textId="559A60A6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41408" w14:textId="40E9663B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5817" w14:textId="6F1D4CE5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3462" w14:textId="542895E1" w:rsidR="0007559D" w:rsidRPr="00582C46" w:rsidRDefault="001E0509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075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F7F1F" w14:textId="4F113611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CBB47" w14:textId="72BD0522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07559D" w:rsidRPr="00582C46" w14:paraId="146E2665" w14:textId="77777777" w:rsidTr="006B126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185281" w14:textId="1B05901F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021E512" w14:textId="4ADD16A9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5DC4F3" w14:textId="4840D971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956DA" w14:textId="0E02D9D3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5A1FE" w14:textId="48A60175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45AF9" w14:textId="66DF3FEF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2EA28" w14:textId="13A0A08E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DE95B" w14:textId="426F925C" w:rsidR="0007559D" w:rsidRPr="00582C46" w:rsidRDefault="0007559D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E05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330CF3" w:rsidRPr="00582C46" w14:paraId="39542263" w14:textId="77777777" w:rsidTr="006B1260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B81B8" w14:textId="691EE6C7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C6268" w14:textId="3CD8C409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82592" w14:textId="62E5501B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61A32" w14:textId="123EF68D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7C6EF" w14:textId="1485316D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77F56" w14:textId="54C5F0E6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CEF24" w14:textId="48B77A46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F1D4F" w14:textId="41DABDA6" w:rsidR="00330CF3" w:rsidRPr="00582C46" w:rsidRDefault="00330CF3" w:rsidP="00075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CE3143C" w14:textId="77777777" w:rsidR="008E165E" w:rsidRPr="00D9482E" w:rsidRDefault="008E165E" w:rsidP="008E165E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662BF2DD" w14:textId="6789A662" w:rsidR="00D36CE1" w:rsidRPr="005953BE" w:rsidRDefault="00D36CE1" w:rsidP="00D36CE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Association between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lncRN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ignatur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ecurrence fre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urviva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RFS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5C614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80 </w:t>
      </w:r>
      <w:r w:rsidR="00811520">
        <w:rPr>
          <w:rFonts w:ascii="Times New Roman" w:eastAsia="等线" w:hAnsi="Times New Roman" w:cs="Times New Roman"/>
          <w:color w:val="000000"/>
          <w:kern w:val="0"/>
          <w:szCs w:val="21"/>
        </w:rPr>
        <w:t>patients</w:t>
      </w:r>
      <w:r w:rsidR="005C614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from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CGA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 </w:t>
      </w:r>
      <w:proofErr w:type="spellStart"/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univariate</w:t>
      </w:r>
      <w:proofErr w:type="spellEnd"/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multivariable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D36CE1" w:rsidRPr="00A61C52" w14:paraId="7B47B85E" w14:textId="77777777" w:rsidTr="00D36CE1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43A292EC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4EEB3775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30BB75EC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A7A039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BA7B1C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1190D3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EDDC92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33B8DD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CE1" w:rsidRPr="00A61C52" w14:paraId="642C8ADD" w14:textId="77777777" w:rsidTr="00D36CE1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8F64C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08D76BD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DBD1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77CDD2BD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E1AA4F5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370E10" w14:textId="77777777" w:rsidR="00D36CE1" w:rsidRPr="00A61C52" w:rsidRDefault="00D36CE1" w:rsidP="002719BB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236B76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FDE33B4" w14:textId="77777777" w:rsidR="00D36CE1" w:rsidRPr="00A61C52" w:rsidRDefault="00D36CE1" w:rsidP="002719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72762E" w14:textId="77777777" w:rsidR="00D36CE1" w:rsidRPr="00A61C52" w:rsidRDefault="00D36CE1" w:rsidP="002719BB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36CE1" w:rsidRPr="00A61C52" w14:paraId="0F08FD68" w14:textId="77777777" w:rsidTr="00C9309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1BD83D6B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51B8F262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78280" w14:textId="43C2D9D9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64DBA" w14:textId="252C2A28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2-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C19E" w14:textId="719EFBCB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0BD90" w14:textId="2E2D7DB6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1E1E" w14:textId="223C8C2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3-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58D1" w14:textId="5DFEA771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820</w:t>
            </w:r>
          </w:p>
        </w:tc>
      </w:tr>
      <w:tr w:rsidR="00D36CE1" w:rsidRPr="00A61C52" w14:paraId="3BA437F8" w14:textId="77777777" w:rsidTr="00C9309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EE2A16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D18DBE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7A69C" w14:textId="5C1492C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A0CB" w14:textId="1C50D436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8-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8315C" w14:textId="7B2E8AD6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A774E" w14:textId="6617BF89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BFDC" w14:textId="381BC91B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9-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00A35" w14:textId="0D6A8B4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93</w:t>
            </w:r>
          </w:p>
        </w:tc>
      </w:tr>
      <w:tr w:rsidR="00D36CE1" w:rsidRPr="00A61C52" w14:paraId="6B5AD29C" w14:textId="77777777" w:rsidTr="00C9309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603FF16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5DA83E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FD4E" w14:textId="39223D8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8EAE" w14:textId="1030806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5-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5E90" w14:textId="439129C1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7A61" w14:textId="78ADE8CB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9A54" w14:textId="42C8BED0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0-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3601A" w14:textId="4B6D9B26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41</w:t>
            </w:r>
          </w:p>
        </w:tc>
      </w:tr>
      <w:tr w:rsidR="00D36CE1" w:rsidRPr="00A61C52" w14:paraId="712DB137" w14:textId="77777777" w:rsidTr="00C9309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8CF0AD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F9DA11" w14:textId="3F392B1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8103" w14:textId="4F26634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52AD4" w14:textId="0EBB3F49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6-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8DF94" w14:textId="32FBAE40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256F" w14:textId="5350294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BFAF" w14:textId="043104C0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6-1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646E" w14:textId="46E5ECC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</w:tr>
      <w:tr w:rsidR="00D36CE1" w:rsidRPr="00A61C52" w14:paraId="360641E7" w14:textId="77777777" w:rsidTr="00724A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4E8C9B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E74D95E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DACB" w14:textId="2E33F0E1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D69F3" w14:textId="19ACAF13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3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5EB3" w14:textId="7C589E9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E78D" w14:textId="39F2E562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EBCA1" w14:textId="35E56DA0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5-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72D00" w14:textId="7DB95E50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D36CE1" w:rsidRPr="00A61C52" w14:paraId="70F22F24" w14:textId="77777777" w:rsidTr="001166C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1AF9C9" w14:textId="07F66FD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AED56B6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2A8E" w14:textId="3FD30A5B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6A64" w14:textId="436ACDCE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0-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B723D" w14:textId="6ECA1DA3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8E49" w14:textId="724785CF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177BC" w14:textId="40C9B1DC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8-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52BE" w14:textId="4B6422F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63</w:t>
            </w:r>
          </w:p>
        </w:tc>
      </w:tr>
      <w:tr w:rsidR="00D36CE1" w:rsidRPr="00A61C52" w14:paraId="405D5791" w14:textId="77777777" w:rsidTr="000B76E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077C7B" w14:textId="1E01B0CF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3F2CA9" w14:textId="7777777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12F27" w14:textId="6C80AC75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ACA41" w14:textId="1F64F533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2-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DE65A" w14:textId="5ADFFB5C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A9CB" w14:textId="5851BB1A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092D5" w14:textId="23097DF1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1-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DE2AA" w14:textId="5B9E39F7" w:rsidR="00D36CE1" w:rsidRPr="00A61C52" w:rsidRDefault="00D36CE1" w:rsidP="00D36C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</w:tr>
      <w:tr w:rsidR="005C614A" w:rsidRPr="00A61C52" w14:paraId="70D57162" w14:textId="77777777" w:rsidTr="00084DC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4870D4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1D71ED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3CB4" w14:textId="1DA2C911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BAA7" w14:textId="090858F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3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7CC5" w14:textId="5DBAF015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852F" w14:textId="454D7A9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319F7" w14:textId="40E0F074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6-4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F3ED" w14:textId="6022A99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78</w:t>
            </w:r>
          </w:p>
        </w:tc>
      </w:tr>
      <w:tr w:rsidR="005C614A" w:rsidRPr="00A61C52" w14:paraId="121DF05F" w14:textId="77777777" w:rsidTr="00084DC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6BB5D6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A2BA8B0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32887" w14:textId="4024D75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8C8C" w14:textId="6066F1CF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3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B7F8" w14:textId="6799328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6827" w14:textId="044EE744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8FD0" w14:textId="620ABC5F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5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EAEB" w14:textId="2CD0350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05</w:t>
            </w:r>
          </w:p>
        </w:tc>
      </w:tr>
      <w:tr w:rsidR="005C614A" w:rsidRPr="00A61C52" w14:paraId="01C95CFB" w14:textId="77777777" w:rsidTr="00084DC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9B2C6E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04291D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A1D5F" w14:textId="3343309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8534" w14:textId="306E686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3DE80" w14:textId="7B34BAF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C0B2" w14:textId="4760D335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5199" w14:textId="3816EF9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30166" w14:textId="4A8E67F1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</w:tr>
      <w:tr w:rsidR="005C614A" w:rsidRPr="00A61C52" w14:paraId="1D78149E" w14:textId="77777777" w:rsidTr="00981D1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00C222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92447A1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CBB96" w14:textId="333AD1DE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4A01" w14:textId="72920FE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8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BA0B" w14:textId="30F55F9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FBE2" w14:textId="5D4088D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ED4D" w14:textId="0FCF35C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7638" w14:textId="543656B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70</w:t>
            </w:r>
          </w:p>
        </w:tc>
      </w:tr>
      <w:tr w:rsidR="005C614A" w:rsidRPr="00A61C52" w14:paraId="0D0D539D" w14:textId="77777777" w:rsidTr="00981D1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BBB5CF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63A99D2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BDC09" w14:textId="33AC6E6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541CC" w14:textId="42A178E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7-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A2AF7" w14:textId="5061C16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293D" w14:textId="5016F1C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DC507" w14:textId="1B4619A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7C67" w14:textId="43A8FC2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79</w:t>
            </w:r>
          </w:p>
        </w:tc>
      </w:tr>
      <w:tr w:rsidR="005C614A" w:rsidRPr="00A61C52" w14:paraId="30B29372" w14:textId="77777777" w:rsidTr="00981D1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4D597E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6F1E19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2916E" w14:textId="6DD41F6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1F577" w14:textId="7DC5D7EE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4-1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9B2A" w14:textId="5145958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7784C" w14:textId="76FDC87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EAD83" w14:textId="0101542E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5361" w14:textId="44DF1A7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44</w:t>
            </w:r>
          </w:p>
        </w:tc>
      </w:tr>
      <w:tr w:rsidR="005C614A" w:rsidRPr="00A61C52" w14:paraId="6B7677DE" w14:textId="77777777" w:rsidTr="002655D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CF42C5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416EE9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8B757" w14:textId="5E56851E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E3E27" w14:textId="383DAC9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4-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324D3" w14:textId="7586920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89782" w14:textId="1BF0D2D1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91C6F" w14:textId="00D46895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3-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AFBC" w14:textId="3E0667E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</w:tr>
      <w:tr w:rsidR="005C614A" w:rsidRPr="00A61C52" w14:paraId="48087F7D" w14:textId="77777777" w:rsidTr="002655D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E15ECF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FEF90C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536FF" w14:textId="3806131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BB55E" w14:textId="5C181BFF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1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9C418" w14:textId="23F6E50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AAC0" w14:textId="3869EB0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8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8661" w14:textId="5269905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4-23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102E" w14:textId="6262CBE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87</w:t>
            </w:r>
          </w:p>
        </w:tc>
      </w:tr>
      <w:tr w:rsidR="005C614A" w:rsidRPr="00A61C52" w14:paraId="2D001444" w14:textId="77777777" w:rsidTr="002655D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6ADB28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66491A" w14:textId="022146D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2D6F" w14:textId="51BCD36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BDA4" w14:textId="5407B19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5-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E689" w14:textId="469D91B4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20B2F" w14:textId="3769E1D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D5C0" w14:textId="7FE70D85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C121F" w14:textId="0335BB9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</w:tr>
      <w:tr w:rsidR="005C614A" w:rsidRPr="00A61C52" w14:paraId="46BEDAA6" w14:textId="77777777" w:rsidTr="008122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0FC2E5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B46E8F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3398" w14:textId="2B0CA22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251A4" w14:textId="1EB674A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5-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F17F" w14:textId="25EB7AD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64C8" w14:textId="740A89A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6.9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25015" w14:textId="759FC28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84-5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7002E" w14:textId="3F6AFCD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5C614A" w:rsidRPr="00A61C52" w14:paraId="002C9DCE" w14:textId="77777777" w:rsidTr="008122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D6E866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99E5F95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59864" w14:textId="7E454AF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41630" w14:textId="43594D3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79-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3EB74" w14:textId="55D4326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CADF0" w14:textId="7BC5B72F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9A023" w14:textId="6B11737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1-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3149" w14:textId="0673255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65</w:t>
            </w:r>
          </w:p>
        </w:tc>
      </w:tr>
      <w:tr w:rsidR="005C614A" w:rsidRPr="00A61C52" w14:paraId="16E1CFCE" w14:textId="77777777" w:rsidTr="008122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F69AC51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04840E" w14:textId="6FEDDDD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//l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E4D3" w14:textId="69F06B3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96764" w14:textId="474E5DE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6-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412C" w14:textId="489F0212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0E04B" w14:textId="49A8932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976A2" w14:textId="63218FF6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4-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91971" w14:textId="199CBFF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508</w:t>
            </w:r>
          </w:p>
        </w:tc>
      </w:tr>
      <w:tr w:rsidR="005C614A" w:rsidRPr="00A61C52" w14:paraId="33741602" w14:textId="77777777" w:rsidTr="00801D7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731E8D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  <w:proofErr w:type="spellEnd"/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B67D4FF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3294E" w14:textId="4189ED6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7A1D" w14:textId="63659774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97-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D9024" w14:textId="171F462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743F" w14:textId="5B9C9A4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4D15" w14:textId="21D6D19C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1.04-1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014F" w14:textId="0E607C2A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  <w:r w:rsid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5C614A" w:rsidRPr="00A61C52" w14:paraId="5CD2F68F" w14:textId="77777777" w:rsidTr="006F41C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7D0A32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FCCDDE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2B636" w14:textId="541D9163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4F30F" w14:textId="0D5F68B9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26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D5E30" w14:textId="25D3294D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4C2D" w14:textId="78458AB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342F" w14:textId="0A32C6D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09-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4E71C" w14:textId="7C74229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1C52">
              <w:rPr>
                <w:rFonts w:ascii="Times New Roman" w:eastAsia="等线" w:hAnsi="Times New Roman" w:cs="Times New Roman"/>
                <w:color w:val="000000"/>
                <w:szCs w:val="21"/>
              </w:rPr>
              <w:t>0.622</w:t>
            </w:r>
          </w:p>
        </w:tc>
      </w:tr>
      <w:tr w:rsidR="005C614A" w:rsidRPr="00A61C52" w14:paraId="7CF9541B" w14:textId="77777777" w:rsidTr="00D36CE1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C242" w14:textId="46F36208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F248E" w14:textId="130BCE3B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A5FD5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B5F25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DF670" w14:textId="7777777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2B63" w14:textId="5C4D0D80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142D1" w14:textId="2A9CCC0E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D1B34" w14:textId="3CF1FDA7" w:rsidR="005C614A" w:rsidRPr="00A61C52" w:rsidRDefault="005C614A" w:rsidP="005C61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015C626" w14:textId="5767DFFF" w:rsidR="003C6650" w:rsidRPr="00E1479F" w:rsidRDefault="00D36CE1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  <w:bookmarkStart w:id="1" w:name="_GoBack"/>
      <w:bookmarkEnd w:id="1"/>
    </w:p>
    <w:sectPr w:rsidR="003C6650" w:rsidRPr="00E1479F" w:rsidSect="00B94241">
      <w:pgSz w:w="16838" w:h="11906" w:orient="landscape"/>
      <w:pgMar w:top="180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C8163" w14:textId="77777777" w:rsidR="004B3738" w:rsidRDefault="004B3738" w:rsidP="00B94241">
      <w:r>
        <w:separator/>
      </w:r>
    </w:p>
  </w:endnote>
  <w:endnote w:type="continuationSeparator" w:id="0">
    <w:p w14:paraId="7AB022F0" w14:textId="77777777" w:rsidR="004B3738" w:rsidRDefault="004B3738" w:rsidP="00B9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511AA" w14:textId="77777777" w:rsidR="004B3738" w:rsidRDefault="004B3738" w:rsidP="00B94241">
      <w:r>
        <w:separator/>
      </w:r>
    </w:p>
  </w:footnote>
  <w:footnote w:type="continuationSeparator" w:id="0">
    <w:p w14:paraId="5F77EB39" w14:textId="77777777" w:rsidR="004B3738" w:rsidRDefault="004B3738" w:rsidP="00B9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DB3"/>
    <w:rsid w:val="0002748B"/>
    <w:rsid w:val="0007559D"/>
    <w:rsid w:val="000910F1"/>
    <w:rsid w:val="000A015A"/>
    <w:rsid w:val="001D5431"/>
    <w:rsid w:val="001E0509"/>
    <w:rsid w:val="00217B66"/>
    <w:rsid w:val="002C21C5"/>
    <w:rsid w:val="00330CF3"/>
    <w:rsid w:val="003831CC"/>
    <w:rsid w:val="003C6650"/>
    <w:rsid w:val="003E17FD"/>
    <w:rsid w:val="004968B7"/>
    <w:rsid w:val="004B3738"/>
    <w:rsid w:val="004D1EB2"/>
    <w:rsid w:val="004D5B8C"/>
    <w:rsid w:val="004D676E"/>
    <w:rsid w:val="004F2561"/>
    <w:rsid w:val="00527A04"/>
    <w:rsid w:val="00555656"/>
    <w:rsid w:val="00571B12"/>
    <w:rsid w:val="00582C46"/>
    <w:rsid w:val="00590D56"/>
    <w:rsid w:val="005953BE"/>
    <w:rsid w:val="005C614A"/>
    <w:rsid w:val="005E72F2"/>
    <w:rsid w:val="005E751F"/>
    <w:rsid w:val="005F63CE"/>
    <w:rsid w:val="006B1260"/>
    <w:rsid w:val="006C3B86"/>
    <w:rsid w:val="006C6DB3"/>
    <w:rsid w:val="006C755E"/>
    <w:rsid w:val="006F4511"/>
    <w:rsid w:val="00714113"/>
    <w:rsid w:val="00754294"/>
    <w:rsid w:val="007E7A38"/>
    <w:rsid w:val="00811520"/>
    <w:rsid w:val="00822DB1"/>
    <w:rsid w:val="00865646"/>
    <w:rsid w:val="008E165E"/>
    <w:rsid w:val="009D0953"/>
    <w:rsid w:val="00A36BF2"/>
    <w:rsid w:val="00A4229F"/>
    <w:rsid w:val="00A454BF"/>
    <w:rsid w:val="00A61C52"/>
    <w:rsid w:val="00AD3ED5"/>
    <w:rsid w:val="00B04937"/>
    <w:rsid w:val="00B22C7E"/>
    <w:rsid w:val="00B94241"/>
    <w:rsid w:val="00BA2FE6"/>
    <w:rsid w:val="00CE35F7"/>
    <w:rsid w:val="00CF019D"/>
    <w:rsid w:val="00D16E6A"/>
    <w:rsid w:val="00D2617B"/>
    <w:rsid w:val="00D27986"/>
    <w:rsid w:val="00D36CE1"/>
    <w:rsid w:val="00DB77DC"/>
    <w:rsid w:val="00DC6AFD"/>
    <w:rsid w:val="00DE7C88"/>
    <w:rsid w:val="00DF0097"/>
    <w:rsid w:val="00E1479F"/>
    <w:rsid w:val="00E5306C"/>
    <w:rsid w:val="00E9512A"/>
    <w:rsid w:val="00EA58C3"/>
    <w:rsid w:val="00ED3539"/>
    <w:rsid w:val="00F5360D"/>
    <w:rsid w:val="00FD37D3"/>
    <w:rsid w:val="00FD62E6"/>
    <w:rsid w:val="00FF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72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241"/>
    <w:rPr>
      <w:sz w:val="18"/>
      <w:szCs w:val="18"/>
    </w:rPr>
  </w:style>
  <w:style w:type="table" w:styleId="TableGrid">
    <w:name w:val="Table Grid"/>
    <w:basedOn w:val="TableNormal"/>
    <w:uiPriority w:val="39"/>
    <w:rsid w:val="00B9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241"/>
    <w:rPr>
      <w:sz w:val="18"/>
      <w:szCs w:val="18"/>
    </w:rPr>
  </w:style>
  <w:style w:type="table" w:styleId="TableGrid">
    <w:name w:val="Table Grid"/>
    <w:basedOn w:val="TableNormal"/>
    <w:uiPriority w:val="39"/>
    <w:rsid w:val="00B9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9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C44EC-412B-41EF-B002-9F480A425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Ramya</cp:lastModifiedBy>
  <cp:revision>33</cp:revision>
  <cp:lastPrinted>2018-11-27T02:35:00Z</cp:lastPrinted>
  <dcterms:created xsi:type="dcterms:W3CDTF">2018-11-27T01:27:00Z</dcterms:created>
  <dcterms:modified xsi:type="dcterms:W3CDTF">2020-02-15T04:15:00Z</dcterms:modified>
</cp:coreProperties>
</file>